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3B8C4" w14:textId="77777777" w:rsidR="00A936FF" w:rsidRDefault="00A936FF" w:rsidP="00A936FF">
      <w:pPr>
        <w:pStyle w:val="normal0"/>
        <w:spacing w:after="240" w:line="335" w:lineRule="auto"/>
      </w:pPr>
    </w:p>
    <w:p w14:paraId="2663DCBE" w14:textId="77777777" w:rsidR="00A936FF" w:rsidRDefault="00A936FF" w:rsidP="00A936FF">
      <w:pPr>
        <w:pStyle w:val="normal0"/>
        <w:spacing w:after="240" w:line="335" w:lineRule="auto"/>
      </w:pPr>
      <w:r>
        <w:rPr>
          <w:rFonts w:ascii="Helvetica Neue" w:eastAsia="Helvetica Neue" w:hAnsi="Helvetica Neue" w:cs="Helvetica Neue"/>
          <w:b/>
          <w:color w:val="333333"/>
          <w:sz w:val="24"/>
          <w:highlight w:val="white"/>
        </w:rPr>
        <w:t>Table 2: Plasmids used in this stud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936FF" w14:paraId="57366E1E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3EF0" w14:textId="77777777" w:rsidR="00A936FF" w:rsidRDefault="00A936FF" w:rsidP="00700A19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Nam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55D5" w14:textId="77777777" w:rsidR="00A936FF" w:rsidRDefault="00A936FF" w:rsidP="00700A19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Alternative Nam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7B48" w14:textId="77777777" w:rsidR="00A936FF" w:rsidRDefault="00A936FF" w:rsidP="00700A19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Source</w:t>
            </w:r>
          </w:p>
        </w:tc>
      </w:tr>
      <w:tr w:rsidR="00A936FF" w14:paraId="55E33575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637E" w14:textId="77777777" w:rsidR="00A936FF" w:rsidRDefault="00B472D4" w:rsidP="00700A19">
            <w:pPr>
              <w:pStyle w:val="normal0"/>
              <w:widowControl w:val="0"/>
              <w:spacing w:line="240" w:lineRule="auto"/>
            </w:pPr>
            <w:r>
              <w:t>pENTRY-</w:t>
            </w:r>
            <w:r w:rsidR="00700A19">
              <w:t>µNS</w:t>
            </w:r>
            <w:r>
              <w:t>-sto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B682" w14:textId="77777777" w:rsidR="00A936FF" w:rsidRDefault="00B472D4" w:rsidP="00700A19">
            <w:pPr>
              <w:pStyle w:val="normal0"/>
              <w:widowControl w:val="0"/>
              <w:spacing w:line="240" w:lineRule="auto"/>
            </w:pPr>
            <w:r>
              <w:t>Y-52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7BFC" w14:textId="77777777" w:rsidR="00A936FF" w:rsidRDefault="00700A19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  <w:tr w:rsidR="00A936FF" w14:paraId="34555AE2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AB37" w14:textId="77777777" w:rsidR="00A936FF" w:rsidRDefault="00700A19" w:rsidP="00A936FF">
            <w:pPr>
              <w:pStyle w:val="normal0"/>
              <w:widowControl w:val="0"/>
              <w:tabs>
                <w:tab w:val="center" w:pos="1460"/>
              </w:tabs>
              <w:spacing w:line="240" w:lineRule="auto"/>
            </w:pPr>
            <w:r>
              <w:t>pAG415GPD-EGFP-µ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1687" w14:textId="77777777" w:rsidR="00A936FF" w:rsidRDefault="00245A4C" w:rsidP="00B472D4">
            <w:pPr>
              <w:pStyle w:val="normal0"/>
              <w:widowControl w:val="0"/>
              <w:spacing w:line="240" w:lineRule="auto"/>
            </w:pPr>
            <w:r>
              <w:t>O</w:t>
            </w:r>
            <w:r w:rsidR="00B472D4">
              <w:t>-318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FFB3" w14:textId="77777777" w:rsidR="00A936FF" w:rsidRDefault="00245A4C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  <w:tr w:rsidR="00A936FF" w14:paraId="3638802F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564F" w14:textId="77777777" w:rsidR="00A936FF" w:rsidRDefault="00B472D4" w:rsidP="00700A19">
            <w:pPr>
              <w:pStyle w:val="normal0"/>
              <w:widowControl w:val="0"/>
              <w:spacing w:line="240" w:lineRule="auto"/>
            </w:pPr>
            <w:r>
              <w:t>pENTRY</w:t>
            </w:r>
            <w:r w:rsidR="00245A4C">
              <w:t>-ypHluorin2</w:t>
            </w:r>
            <w:r>
              <w:t>-sto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F61C" w14:textId="77777777" w:rsidR="00A936FF" w:rsidRDefault="00B472D4" w:rsidP="00700A19">
            <w:pPr>
              <w:pStyle w:val="normal0"/>
              <w:widowControl w:val="0"/>
              <w:spacing w:line="240" w:lineRule="auto"/>
            </w:pPr>
            <w:r>
              <w:t>Y-71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48BF" w14:textId="77777777" w:rsidR="00A936FF" w:rsidRDefault="00B472D4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  <w:tr w:rsidR="00B472D4" w14:paraId="769B4352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58C7" w14:textId="77777777" w:rsidR="00B472D4" w:rsidRDefault="00B472D4" w:rsidP="00B472D4">
            <w:pPr>
              <w:pStyle w:val="normal0"/>
              <w:widowControl w:val="0"/>
              <w:spacing w:line="240" w:lineRule="auto"/>
            </w:pPr>
            <w:r>
              <w:t>pAG304GPD-ypHluorin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8BA2" w14:textId="77777777" w:rsidR="00B472D4" w:rsidRDefault="00B472D4" w:rsidP="00700A19">
            <w:pPr>
              <w:pStyle w:val="normal0"/>
              <w:widowControl w:val="0"/>
              <w:spacing w:line="240" w:lineRule="auto"/>
            </w:pPr>
            <w:r>
              <w:t>O-319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8851" w14:textId="77777777" w:rsidR="00B472D4" w:rsidRDefault="00B472D4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  <w:tr w:rsidR="00B472D4" w14:paraId="5919A6F3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8DF6" w14:textId="77777777" w:rsidR="00B472D4" w:rsidRDefault="00945260" w:rsidP="00700A19">
            <w:pPr>
              <w:pStyle w:val="normal0"/>
              <w:widowControl w:val="0"/>
              <w:spacing w:line="240" w:lineRule="auto"/>
            </w:pPr>
            <w:r w:rsidRPr="00B9775F">
              <w:rPr>
                <w:rFonts w:eastAsia="Helvetica Neue"/>
              </w:rPr>
              <w:t>pDUAL2HFG-µNS-sf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E2DE" w14:textId="63B597F8" w:rsidR="00B472D4" w:rsidRDefault="00945260" w:rsidP="00700A19">
            <w:pPr>
              <w:pStyle w:val="normal0"/>
              <w:widowControl w:val="0"/>
              <w:spacing w:line="240" w:lineRule="auto"/>
            </w:pPr>
            <w:r>
              <w:t>O-</w:t>
            </w:r>
            <w:r w:rsidR="004F1FBF">
              <w:t>329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49F2" w14:textId="77777777" w:rsidR="00B472D4" w:rsidRDefault="00945260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  <w:tr w:rsidR="00B472D4" w14:paraId="728CF1ED" w14:textId="77777777" w:rsidTr="00700A19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908B" w14:textId="77777777" w:rsidR="00B472D4" w:rsidRDefault="00945260" w:rsidP="00700A19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</w:rPr>
              <w:t>pDM353-µNS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FD4A" w14:textId="53094D43" w:rsidR="00B472D4" w:rsidRDefault="00945260" w:rsidP="00700A19">
            <w:pPr>
              <w:pStyle w:val="normal0"/>
              <w:widowControl w:val="0"/>
              <w:spacing w:line="240" w:lineRule="auto"/>
            </w:pPr>
            <w:r>
              <w:t>O</w:t>
            </w:r>
            <w:r w:rsidR="00AE0C09">
              <w:t>-3377</w:t>
            </w:r>
            <w:bookmarkStart w:id="0" w:name="_GoBack"/>
            <w:bookmarkEnd w:id="0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BCBB" w14:textId="77777777" w:rsidR="00B472D4" w:rsidRDefault="00945260" w:rsidP="00700A19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</w:tr>
    </w:tbl>
    <w:p w14:paraId="4F037FAF" w14:textId="77777777" w:rsidR="002B6F4D" w:rsidRDefault="002B6F4D"/>
    <w:sectPr w:rsidR="002B6F4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6FF"/>
    <w:rsid w:val="00245A4C"/>
    <w:rsid w:val="002B6F4D"/>
    <w:rsid w:val="004F1FBF"/>
    <w:rsid w:val="00700A19"/>
    <w:rsid w:val="00945260"/>
    <w:rsid w:val="00A936FF"/>
    <w:rsid w:val="00AE0C09"/>
    <w:rsid w:val="00B472D4"/>
    <w:rsid w:val="00C25893"/>
    <w:rsid w:val="00D2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BE3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F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936F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6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6FF"/>
    <w:rPr>
      <w:rFonts w:ascii="Lucida Grande" w:eastAsia="Arial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2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2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260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2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260"/>
    <w:rPr>
      <w:rFonts w:ascii="Arial" w:eastAsia="Arial" w:hAnsi="Arial" w:cs="Arial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F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936F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6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6FF"/>
    <w:rPr>
      <w:rFonts w:ascii="Lucida Grande" w:eastAsia="Arial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2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2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260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2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260"/>
    <w:rPr>
      <w:rFonts w:ascii="Arial" w:eastAsia="Arial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</Words>
  <Characters>251</Characters>
  <Application>Microsoft Macintosh Word</Application>
  <DocSecurity>0</DocSecurity>
  <Lines>2</Lines>
  <Paragraphs>1</Paragraphs>
  <ScaleCrop>false</ScaleCrop>
  <Company>munder@mpi-cbg.de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under</dc:creator>
  <cp:keywords/>
  <dc:description/>
  <cp:lastModifiedBy>Simon Alberti</cp:lastModifiedBy>
  <cp:revision>5</cp:revision>
  <dcterms:created xsi:type="dcterms:W3CDTF">2015-05-21T12:11:00Z</dcterms:created>
  <dcterms:modified xsi:type="dcterms:W3CDTF">2015-05-26T12:31:00Z</dcterms:modified>
</cp:coreProperties>
</file>